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8B22A" w14:textId="5C17B851" w:rsidR="00B114A5" w:rsidRPr="006E3DEF" w:rsidRDefault="00B114A5"/>
    <w:p w14:paraId="762F7188" w14:textId="64361BF3" w:rsidR="00A571B0" w:rsidRPr="006E3DEF" w:rsidRDefault="00B114A5">
      <w:pPr>
        <w:rPr>
          <w:rFonts w:ascii="Times New Roman" w:hAnsi="Times New Roman" w:cs="Times New Roman"/>
        </w:rPr>
      </w:pPr>
      <w:r w:rsidRPr="006E3DEF">
        <w:rPr>
          <w:rFonts w:ascii="Times New Roman" w:hAnsi="Times New Roman" w:cs="Times New Roman"/>
          <w:b/>
          <w:bCs/>
        </w:rPr>
        <w:t>Table S1</w:t>
      </w:r>
      <w:r w:rsidRPr="006E3DEF">
        <w:rPr>
          <w:rFonts w:ascii="Times New Roman" w:hAnsi="Times New Roman" w:cs="Times New Roman"/>
        </w:rPr>
        <w:t xml:space="preserve"> </w:t>
      </w:r>
      <w:proofErr w:type="spellStart"/>
      <w:r w:rsidRPr="006E3DEF">
        <w:rPr>
          <w:rFonts w:ascii="Times New Roman" w:hAnsi="Times New Roman" w:cs="Times New Roman"/>
        </w:rPr>
        <w:t>C</w:t>
      </w:r>
      <w:r w:rsidR="00B06B91" w:rsidRPr="006E3DEF">
        <w:rPr>
          <w:rFonts w:ascii="Times New Roman" w:hAnsi="Times New Roman" w:cs="Times New Roman"/>
        </w:rPr>
        <w:t>q</w:t>
      </w:r>
      <w:proofErr w:type="spellEnd"/>
      <w:r w:rsidRPr="006E3DEF">
        <w:rPr>
          <w:rFonts w:ascii="Times New Roman" w:hAnsi="Times New Roman" w:cs="Times New Roman"/>
        </w:rPr>
        <w:t xml:space="preserve"> values of </w:t>
      </w:r>
      <w:r w:rsidR="00B06B91" w:rsidRPr="006E3DEF">
        <w:rPr>
          <w:rFonts w:ascii="Times New Roman" w:hAnsi="Times New Roman" w:cs="Times New Roman"/>
        </w:rPr>
        <w:t>African swine fever virus</w:t>
      </w:r>
      <w:r w:rsidRPr="006E3DEF">
        <w:rPr>
          <w:rFonts w:ascii="Times New Roman" w:hAnsi="Times New Roman" w:cs="Times New Roman"/>
        </w:rPr>
        <w:t xml:space="preserve"> detection of pigs in Room A and Room B</w:t>
      </w:r>
    </w:p>
    <w:tbl>
      <w:tblPr>
        <w:tblW w:w="13885" w:type="dxa"/>
        <w:tblLook w:val="04A0" w:firstRow="1" w:lastRow="0" w:firstColumn="1" w:lastColumn="0" w:noHBand="0" w:noVBand="1"/>
      </w:tblPr>
      <w:tblGrid>
        <w:gridCol w:w="1150"/>
        <w:gridCol w:w="1415"/>
        <w:gridCol w:w="1415"/>
        <w:gridCol w:w="1415"/>
        <w:gridCol w:w="1415"/>
        <w:gridCol w:w="1415"/>
        <w:gridCol w:w="1415"/>
        <w:gridCol w:w="1415"/>
        <w:gridCol w:w="1415"/>
        <w:gridCol w:w="1415"/>
      </w:tblGrid>
      <w:tr w:rsidR="006E3DEF" w:rsidRPr="006E3DEF" w14:paraId="7E214B7C" w14:textId="77777777" w:rsidTr="00A571B0">
        <w:trPr>
          <w:trHeight w:val="281"/>
        </w:trPr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0F36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t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34A3B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9B70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3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0801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6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F2EA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F212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1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6812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15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319C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1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1AEA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2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7CC5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Day 24</w:t>
            </w:r>
          </w:p>
        </w:tc>
      </w:tr>
      <w:tr w:rsidR="006E3DEF" w:rsidRPr="006E3DEF" w14:paraId="78CFDD46" w14:textId="77777777" w:rsidTr="00A571B0">
        <w:trPr>
          <w:trHeight w:val="1127"/>
        </w:trPr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D8B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Room 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741C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29.92/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35.12±0.93/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36.25±0.88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3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E41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D7369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36.53±0.38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1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E25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B439B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36.21±0.28/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34.15±0.95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2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53B1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AAF5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37.31±0.42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1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F8C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7FD5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32.12±0.87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1)</w:t>
            </w:r>
          </w:p>
        </w:tc>
      </w:tr>
      <w:tr w:rsidR="006E3DEF" w:rsidRPr="006E3DEF" w14:paraId="3C718B45" w14:textId="77777777" w:rsidTr="00A571B0">
        <w:trPr>
          <w:trHeight w:val="84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8D0E5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Room B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D4CF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C717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988C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CE883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9F29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E33A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014F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71A5A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37.49±0.47/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36.53±0.37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AC2D7" w14:textId="77777777" w:rsidR="00A571B0" w:rsidRPr="006E3DEF" w:rsidRDefault="00A571B0" w:rsidP="00A571B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t>35.55±0.72/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33.67±0.79</w:t>
            </w:r>
            <w:r w:rsidRPr="006E3DEF">
              <w:rPr>
                <w:rFonts w:ascii="Times New Roman" w:eastAsia="DengXian" w:hAnsi="Times New Roman" w:cs="Times New Roman"/>
                <w:kern w:val="0"/>
                <w:sz w:val="22"/>
              </w:rPr>
              <w:br/>
              <w:t>(n=2)</w:t>
            </w:r>
          </w:p>
        </w:tc>
      </w:tr>
    </w:tbl>
    <w:p w14:paraId="06DD77C5" w14:textId="15C3B200" w:rsidR="00B114A5" w:rsidRPr="006E3DEF" w:rsidRDefault="00B114A5">
      <w:pPr>
        <w:rPr>
          <w:rFonts w:ascii="Times New Roman" w:hAnsi="Times New Roman" w:cs="Times New Roman"/>
        </w:rPr>
      </w:pPr>
      <w:r w:rsidRPr="006E3DEF">
        <w:rPr>
          <w:rFonts w:ascii="Times New Roman" w:hAnsi="Times New Roman" w:cs="Times New Roman"/>
        </w:rPr>
        <w:t>“</w:t>
      </w:r>
      <w:r w:rsidR="00266C32" w:rsidRPr="006E3DEF">
        <w:rPr>
          <w:rFonts w:ascii="Times New Roman" w:hAnsi="Times New Roman" w:cs="Times New Roman"/>
        </w:rPr>
        <w:t>n</w:t>
      </w:r>
      <w:r w:rsidRPr="006E3DEF">
        <w:rPr>
          <w:rFonts w:ascii="Times New Roman" w:hAnsi="Times New Roman" w:cs="Times New Roman"/>
        </w:rPr>
        <w:t>” means the number of positive pigs; “No” means all pigs negative; “/” means no detection on that day.</w:t>
      </w:r>
    </w:p>
    <w:sectPr w:rsidR="00B114A5" w:rsidRPr="006E3DEF" w:rsidSect="001B2C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689CC" w14:textId="77777777" w:rsidR="00377BDE" w:rsidRDefault="00377BDE" w:rsidP="001B2CC1">
      <w:r>
        <w:separator/>
      </w:r>
    </w:p>
  </w:endnote>
  <w:endnote w:type="continuationSeparator" w:id="0">
    <w:p w14:paraId="0EC038E3" w14:textId="77777777" w:rsidR="00377BDE" w:rsidRDefault="00377BDE" w:rsidP="001B2C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645C3" w14:textId="77777777" w:rsidR="00377BDE" w:rsidRDefault="00377BDE" w:rsidP="001B2CC1">
      <w:r>
        <w:separator/>
      </w:r>
    </w:p>
  </w:footnote>
  <w:footnote w:type="continuationSeparator" w:id="0">
    <w:p w14:paraId="20E57FF3" w14:textId="77777777" w:rsidR="00377BDE" w:rsidRDefault="00377BDE" w:rsidP="001B2C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97"/>
    <w:rsid w:val="00007AEC"/>
    <w:rsid w:val="001B2CC1"/>
    <w:rsid w:val="00211118"/>
    <w:rsid w:val="002178C5"/>
    <w:rsid w:val="00266C32"/>
    <w:rsid w:val="00377BDE"/>
    <w:rsid w:val="006E3DEF"/>
    <w:rsid w:val="00816497"/>
    <w:rsid w:val="009639F6"/>
    <w:rsid w:val="00991258"/>
    <w:rsid w:val="009B71CE"/>
    <w:rsid w:val="00A571B0"/>
    <w:rsid w:val="00A77FDB"/>
    <w:rsid w:val="00B06B91"/>
    <w:rsid w:val="00B114A5"/>
    <w:rsid w:val="00ED1DFF"/>
    <w:rsid w:val="00F47027"/>
    <w:rsid w:val="00F8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937FB"/>
  <w15:chartTrackingRefBased/>
  <w15:docId w15:val="{6EBE2C16-4478-428B-94F6-D228267A6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C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C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C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C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9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0</Words>
  <Characters>384</Characters>
  <Application>Microsoft Office Word</Application>
  <DocSecurity>0</DocSecurity>
  <Lines>48</Lines>
  <Paragraphs>39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Maja Stefanska</cp:lastModifiedBy>
  <cp:revision>11</cp:revision>
  <dcterms:created xsi:type="dcterms:W3CDTF">2023-04-06T02:28:00Z</dcterms:created>
  <dcterms:modified xsi:type="dcterms:W3CDTF">2023-05-1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c67e76129aea1ab50d2cf87eafd78ad2068615bb6e0c20bd1cf40efd9825e</vt:lpwstr>
  </property>
</Properties>
</file>